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6CFD8" w14:textId="534CBA92" w:rsidR="00724BB4" w:rsidRDefault="00724BB4">
      <w:pPr>
        <w:rPr>
          <w:noProof/>
          <w:color w:val="D13438"/>
        </w:rPr>
      </w:pPr>
      <w:r>
        <w:rPr>
          <w:noProof/>
          <w:color w:val="D13438"/>
        </w:rPr>
        <w:drawing>
          <wp:inline distT="0" distB="0" distL="0" distR="0" wp14:anchorId="0D61367E" wp14:editId="5AFD8B4C">
            <wp:extent cx="5943600" cy="29718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24BB4">
        <w:rPr>
          <w:noProof/>
          <w:color w:val="D13438"/>
        </w:rPr>
        <w:t xml:space="preserve"> </w:t>
      </w:r>
      <w:r>
        <w:rPr>
          <w:noProof/>
          <w:color w:val="D13438"/>
        </w:rPr>
        <w:drawing>
          <wp:inline distT="0" distB="0" distL="0" distR="0" wp14:anchorId="641BDD7B" wp14:editId="081710E1">
            <wp:extent cx="5943600" cy="29718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E6501" w14:textId="7495BBC4" w:rsidR="00724BB4" w:rsidRDefault="00724BB4">
      <w:r w:rsidRPr="00422C0B">
        <w:rPr>
          <w:b/>
          <w:bCs/>
          <w:color w:val="000000" w:themeColor="text1"/>
        </w:rPr>
        <w:t>Supplemental Figure-1</w:t>
      </w:r>
      <w:r w:rsidRPr="008C023F">
        <w:rPr>
          <w:color w:val="000000" w:themeColor="text1"/>
        </w:rPr>
        <w:t xml:space="preserve">. </w:t>
      </w:r>
      <w:r w:rsidRPr="00D118F6">
        <w:t xml:space="preserve">Relationship between </w:t>
      </w:r>
      <w:r>
        <w:t xml:space="preserve">gestational age (weeks) or </w:t>
      </w:r>
      <w:r w:rsidRPr="00D118F6">
        <w:t xml:space="preserve">birthweight (grams) and </w:t>
      </w:r>
      <w:r>
        <w:t xml:space="preserve">crude measures of </w:t>
      </w:r>
      <w:r w:rsidRPr="00D118F6">
        <w:t>RNase 7 (ng/m</w:t>
      </w:r>
      <w:r>
        <w:t>L</w:t>
      </w:r>
      <w:r w:rsidRPr="00D118F6">
        <w:t>) or BD-1 (ng/m</w:t>
      </w:r>
      <w:r>
        <w:t>L</w:t>
      </w:r>
      <w:r w:rsidRPr="00D118F6">
        <w:t>). Spearman’s correlation (R) and linear regression line for log-scaled AMP values are shown</w:t>
      </w:r>
    </w:p>
    <w:sectPr w:rsidR="00724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AA7"/>
    <w:rsid w:val="00235ABA"/>
    <w:rsid w:val="00724BB4"/>
    <w:rsid w:val="00D72946"/>
    <w:rsid w:val="00F05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2422C"/>
  <w15:chartTrackingRefBased/>
  <w15:docId w15:val="{4C42BE51-C70B-4162-8893-06A915F0D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god Mohamed</dc:creator>
  <cp:keywords/>
  <dc:description/>
  <cp:lastModifiedBy>Tahagod Mohamed</cp:lastModifiedBy>
  <cp:revision>2</cp:revision>
  <dcterms:created xsi:type="dcterms:W3CDTF">2023-06-01T13:19:00Z</dcterms:created>
  <dcterms:modified xsi:type="dcterms:W3CDTF">2023-06-01T13:21:00Z</dcterms:modified>
</cp:coreProperties>
</file>